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22F6F" w14:textId="77777777" w:rsidR="00324A4D" w:rsidRPr="00AB4258" w:rsidRDefault="00324A4D" w:rsidP="00324A4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AB4258">
        <w:rPr>
          <w:rFonts w:ascii="Arial" w:hAnsi="Arial" w:cs="Arial"/>
          <w:b/>
          <w:sz w:val="22"/>
          <w:szCs w:val="22"/>
        </w:rPr>
        <w:t xml:space="preserve">Table 1. </w:t>
      </w:r>
      <w:r w:rsidRPr="00AB4258">
        <w:rPr>
          <w:rFonts w:ascii="Arial" w:hAnsi="Arial" w:cs="Arial"/>
          <w:bCs/>
          <w:sz w:val="22"/>
          <w:szCs w:val="22"/>
        </w:rPr>
        <w:t>Species and source distribution of 3,004 bacterial isolates.</w:t>
      </w:r>
    </w:p>
    <w:tbl>
      <w:tblPr>
        <w:tblW w:w="10540" w:type="dxa"/>
        <w:tblInd w:w="-370" w:type="dxa"/>
        <w:tblLayout w:type="fixed"/>
        <w:tblLook w:val="04A0" w:firstRow="1" w:lastRow="0" w:firstColumn="1" w:lastColumn="0" w:noHBand="0" w:noVBand="1"/>
      </w:tblPr>
      <w:tblGrid>
        <w:gridCol w:w="3160"/>
        <w:gridCol w:w="1080"/>
        <w:gridCol w:w="1080"/>
        <w:gridCol w:w="810"/>
        <w:gridCol w:w="1260"/>
        <w:gridCol w:w="900"/>
        <w:gridCol w:w="720"/>
        <w:gridCol w:w="1530"/>
      </w:tblGrid>
      <w:tr w:rsidR="00324A4D" w:rsidRPr="006015DE" w14:paraId="7275B382" w14:textId="77777777" w:rsidTr="00A83F7D">
        <w:trPr>
          <w:trHeight w:val="162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526A39" w14:textId="77777777" w:rsidR="00324A4D" w:rsidRPr="006015DE" w:rsidRDefault="00324A4D" w:rsidP="00A83F7D">
            <w:pPr>
              <w:ind w:left="-12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 Grou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C1EFB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# Patien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150AC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# Isolat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4A637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D6551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spirator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8A7E0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rinar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11173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o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B3DEC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ssue/Wound</w:t>
            </w:r>
          </w:p>
        </w:tc>
      </w:tr>
      <w:tr w:rsidR="00324A4D" w:rsidRPr="006015DE" w14:paraId="3655AB85" w14:textId="77777777" w:rsidTr="00A83F7D">
        <w:trPr>
          <w:trHeight w:val="106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7465CF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Acinetobacter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 spp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72791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9D08E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6A742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7FDB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E7DF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2ACF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269E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</w:t>
            </w:r>
          </w:p>
        </w:tc>
      </w:tr>
      <w:tr w:rsidR="00324A4D" w:rsidRPr="006015DE" w14:paraId="22F9690F" w14:textId="77777777" w:rsidTr="00A83F7D">
        <w:trPr>
          <w:trHeight w:val="143"/>
        </w:trPr>
        <w:tc>
          <w:tcPr>
            <w:tcW w:w="3160" w:type="dxa"/>
            <w:shd w:val="clear" w:color="auto" w:fill="auto"/>
            <w:vAlign w:val="center"/>
            <w:hideMark/>
          </w:tcPr>
          <w:p w14:paraId="0FA1D6AD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A. baumanni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B557A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F0935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5112C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4A092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94ED59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65F92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314E09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324A4D" w:rsidRPr="006015DE" w14:paraId="28769345" w14:textId="77777777" w:rsidTr="00A83F7D">
        <w:trPr>
          <w:trHeight w:val="310"/>
        </w:trPr>
        <w:tc>
          <w:tcPr>
            <w:tcW w:w="3160" w:type="dxa"/>
            <w:shd w:val="clear" w:color="auto" w:fill="auto"/>
            <w:vAlign w:val="center"/>
            <w:hideMark/>
          </w:tcPr>
          <w:p w14:paraId="55403A9E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proofErr w:type="spellStart"/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Burkholderia</w:t>
            </w:r>
            <w:proofErr w:type="spellEnd"/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 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1594E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FDD25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7AE91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4DB60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4D401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A0EE3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DF02A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</w:tr>
      <w:tr w:rsidR="00324A4D" w:rsidRPr="006015DE" w14:paraId="44E1C097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67FC9189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B. </w:t>
            </w:r>
            <w:proofErr w:type="spellStart"/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>cenocepaci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681BF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04F15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AAD1E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4328B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7EBFB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C8E90C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54D0F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4A4D" w:rsidRPr="006015DE" w14:paraId="47EF2420" w14:textId="77777777" w:rsidTr="00A83F7D">
        <w:trPr>
          <w:trHeight w:val="133"/>
        </w:trPr>
        <w:tc>
          <w:tcPr>
            <w:tcW w:w="3160" w:type="dxa"/>
            <w:shd w:val="clear" w:color="auto" w:fill="auto"/>
            <w:vAlign w:val="center"/>
            <w:hideMark/>
          </w:tcPr>
          <w:p w14:paraId="23A63C6B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Citrobacter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 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68AD5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CF901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D8A5B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5B318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8706C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C1C66E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8A5490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</w:t>
            </w:r>
          </w:p>
        </w:tc>
      </w:tr>
      <w:tr w:rsidR="00324A4D" w:rsidRPr="006015DE" w14:paraId="015F9E53" w14:textId="77777777" w:rsidTr="00A83F7D">
        <w:trPr>
          <w:trHeight w:val="152"/>
        </w:trPr>
        <w:tc>
          <w:tcPr>
            <w:tcW w:w="3160" w:type="dxa"/>
            <w:shd w:val="clear" w:color="auto" w:fill="auto"/>
            <w:vAlign w:val="center"/>
            <w:hideMark/>
          </w:tcPr>
          <w:p w14:paraId="3C49BB43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C. </w:t>
            </w:r>
            <w:proofErr w:type="spellStart"/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A1D8C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06F3A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BF57D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9AAA9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F8EBBD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C828C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6D12AB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324A4D" w:rsidRPr="006015DE" w14:paraId="233EFBA4" w14:textId="77777777" w:rsidTr="00A83F7D">
        <w:trPr>
          <w:trHeight w:val="97"/>
        </w:trPr>
        <w:tc>
          <w:tcPr>
            <w:tcW w:w="3160" w:type="dxa"/>
            <w:shd w:val="clear" w:color="auto" w:fill="auto"/>
            <w:vAlign w:val="center"/>
            <w:hideMark/>
          </w:tcPr>
          <w:p w14:paraId="4C497758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Clostridioides difficil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7456B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2F976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FD10E7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25756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14C4E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D2DAB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1E521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324A4D" w:rsidRPr="006015DE" w14:paraId="3EEBD90A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42489586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9D127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D94DF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900F1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A088F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B3B68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6F80A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7A8B9C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324A4D" w:rsidRPr="006015DE" w14:paraId="2FAE31FF" w14:textId="77777777" w:rsidTr="00A83F7D">
        <w:trPr>
          <w:trHeight w:val="152"/>
        </w:trPr>
        <w:tc>
          <w:tcPr>
            <w:tcW w:w="3160" w:type="dxa"/>
            <w:shd w:val="clear" w:color="auto" w:fill="auto"/>
            <w:vAlign w:val="center"/>
            <w:hideMark/>
          </w:tcPr>
          <w:p w14:paraId="78F234FD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E7BE6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7F5B7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E3CD8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51695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434DF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13571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0032E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324A4D" w:rsidRPr="006015DE" w14:paraId="28900F92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48C0C832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CD07B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AE0AB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DDE56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B6488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085D8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F89D4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B7284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324A4D" w:rsidRPr="006015DE" w14:paraId="22213B88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39B2123B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4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72322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AFA0DE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F34E2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0ADB3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8939D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7C5A3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9E1F3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324A4D" w:rsidRPr="006015DE" w14:paraId="6845C2F9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6FF5981C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Enterococcus 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spp. (VR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D963D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D8A1C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C3F5C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B80DD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F795F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41330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4F1E2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6</w:t>
            </w:r>
          </w:p>
        </w:tc>
      </w:tr>
      <w:tr w:rsidR="00324A4D" w:rsidRPr="006015DE" w14:paraId="452D1641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5755A964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</w:t>
            </w:r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. faecalis</w:t>
            </w: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6015DE">
              <w:rPr>
                <w:rFonts w:ascii="Arial" w:eastAsia="Times New Roman" w:hAnsi="Arial" w:cs="Arial"/>
                <w:sz w:val="18"/>
                <w:szCs w:val="18"/>
              </w:rPr>
              <w:t>VREfs</w:t>
            </w:r>
            <w:proofErr w:type="spellEnd"/>
            <w:r w:rsidRPr="006015D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50407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C6C91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1E1ED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9339D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F1EA50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5ACDE5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D9CA2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324A4D" w:rsidRPr="006015DE" w14:paraId="3771DFF1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6DBB9E84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</w:t>
            </w:r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. faecium</w:t>
            </w: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(VREfm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1BD252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4795C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4A8F4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6733F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40714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468AA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413A9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</w:tr>
      <w:tr w:rsidR="00324A4D" w:rsidRPr="006015DE" w14:paraId="01706BFA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26A8EAA8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1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3EFB2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361C5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EA74F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964AD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C2514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B5FB7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7C23A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</w:tr>
      <w:tr w:rsidR="00324A4D" w:rsidRPr="006015DE" w14:paraId="749250DD" w14:textId="77777777" w:rsidTr="00A83F7D">
        <w:trPr>
          <w:trHeight w:val="89"/>
        </w:trPr>
        <w:tc>
          <w:tcPr>
            <w:tcW w:w="3160" w:type="dxa"/>
            <w:shd w:val="clear" w:color="auto" w:fill="auto"/>
            <w:vAlign w:val="center"/>
            <w:hideMark/>
          </w:tcPr>
          <w:p w14:paraId="50EB1309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73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46297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FB1C6C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2450A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3720F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BF9496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580BC0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B9E4F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324A4D" w:rsidRPr="006015DE" w14:paraId="36D2D3B0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2C352CC4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147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03260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6D7D28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B4976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20344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81C7E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6DDDEE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BD076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324A4D" w:rsidRPr="006015DE" w14:paraId="102A59C8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510FE0C7" w14:textId="77777777" w:rsidR="00324A4D" w:rsidRPr="006015DE" w:rsidRDefault="00324A4D" w:rsidP="00A83F7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 xml:space="preserve">          ST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2F03F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B7F41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1D177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1AE22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63314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8678B8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76170A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324A4D" w:rsidRPr="006015DE" w14:paraId="1C07CC92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43C31536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Escherichia coli 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(ESBL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11A45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DB654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C8C79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9E605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E3047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2FCDD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F834A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</w:tr>
      <w:tr w:rsidR="00324A4D" w:rsidRPr="006015DE" w14:paraId="5B89EF51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723FCCD6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13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A218B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9BF33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CD3AD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25687F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AA19D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4AE3F8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C7D02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324A4D" w:rsidRPr="006015DE" w14:paraId="02620B10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55AECD44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05978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93BAA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6BE4D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360B7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623FB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3298D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1EF9C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4A4D" w:rsidRPr="006015DE" w14:paraId="208E61F5" w14:textId="77777777" w:rsidTr="00A83F7D">
        <w:trPr>
          <w:trHeight w:val="61"/>
        </w:trPr>
        <w:tc>
          <w:tcPr>
            <w:tcW w:w="3160" w:type="dxa"/>
            <w:shd w:val="clear" w:color="auto" w:fill="auto"/>
            <w:vAlign w:val="center"/>
            <w:hideMark/>
          </w:tcPr>
          <w:p w14:paraId="064F1346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Klebsiella 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spp. (ESBL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A3093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A5A14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29A3C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7D169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D9282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6E7277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CE1769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</w:tr>
      <w:tr w:rsidR="00324A4D" w:rsidRPr="006015DE" w14:paraId="1650E5A9" w14:textId="77777777" w:rsidTr="00A83F7D">
        <w:trPr>
          <w:trHeight w:val="98"/>
        </w:trPr>
        <w:tc>
          <w:tcPr>
            <w:tcW w:w="3160" w:type="dxa"/>
            <w:shd w:val="clear" w:color="auto" w:fill="auto"/>
            <w:vAlign w:val="center"/>
            <w:hideMark/>
          </w:tcPr>
          <w:p w14:paraId="1150C05C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K. pneumoniae </w:t>
            </w: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>(ESBL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F0406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E42F2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F19C5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06D5A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3E1AD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A97868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21121F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324A4D" w:rsidRPr="006015DE" w14:paraId="3C94DA20" w14:textId="77777777" w:rsidTr="00A83F7D">
        <w:trPr>
          <w:trHeight w:val="125"/>
        </w:trPr>
        <w:tc>
          <w:tcPr>
            <w:tcW w:w="3160" w:type="dxa"/>
            <w:shd w:val="clear" w:color="auto" w:fill="auto"/>
            <w:vAlign w:val="center"/>
            <w:hideMark/>
          </w:tcPr>
          <w:p w14:paraId="388751A5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25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540B3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53E585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3D050B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9B50BB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8E5A4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D29E22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D5F13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324A4D" w:rsidRPr="006015DE" w14:paraId="18D9A9B6" w14:textId="77777777" w:rsidTr="00A83F7D">
        <w:trPr>
          <w:trHeight w:val="152"/>
        </w:trPr>
        <w:tc>
          <w:tcPr>
            <w:tcW w:w="3160" w:type="dxa"/>
            <w:shd w:val="clear" w:color="auto" w:fill="auto"/>
            <w:vAlign w:val="center"/>
            <w:hideMark/>
          </w:tcPr>
          <w:p w14:paraId="3580C81B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4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897C6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76C8B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FF2F5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C8A13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DD3E5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9ADE33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EF219E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4A4D" w:rsidRPr="006015DE" w14:paraId="657AD363" w14:textId="77777777" w:rsidTr="00A83F7D">
        <w:trPr>
          <w:trHeight w:val="89"/>
        </w:trPr>
        <w:tc>
          <w:tcPr>
            <w:tcW w:w="3160" w:type="dxa"/>
            <w:shd w:val="clear" w:color="auto" w:fill="auto"/>
            <w:vAlign w:val="center"/>
            <w:hideMark/>
          </w:tcPr>
          <w:p w14:paraId="71507452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30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8B596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F0FE8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60AF5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34A9C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62F29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0171E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E7ABB9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4A4D" w:rsidRPr="006015DE" w14:paraId="77F45EFD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340C66C4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Proteus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 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ACF32F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E2E55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08498C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E7407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7A144C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D8C34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6C7BEE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7</w:t>
            </w:r>
          </w:p>
        </w:tc>
      </w:tr>
      <w:tr w:rsidR="00324A4D" w:rsidRPr="006015DE" w14:paraId="4783A9A4" w14:textId="77777777" w:rsidTr="00A83F7D">
        <w:trPr>
          <w:trHeight w:val="152"/>
        </w:trPr>
        <w:tc>
          <w:tcPr>
            <w:tcW w:w="3160" w:type="dxa"/>
            <w:shd w:val="clear" w:color="auto" w:fill="auto"/>
            <w:vAlign w:val="center"/>
            <w:hideMark/>
          </w:tcPr>
          <w:p w14:paraId="74ED0864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P. mirabili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67E78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2A01F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9ACF2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09E44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8690B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69B28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F3229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</w:tr>
      <w:tr w:rsidR="00324A4D" w:rsidRPr="006015DE" w14:paraId="39586485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210FD2CB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Providencia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 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1683E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CED35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8E80D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F219A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CE786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4ECE5D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F3B848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324A4D" w:rsidRPr="006015DE" w14:paraId="1FA4CB89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0F15199C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P. </w:t>
            </w:r>
            <w:proofErr w:type="spellStart"/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>stuartii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84409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AF1FF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6B617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87C8C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2F833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C9C2E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E46DD4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4A4D" w:rsidRPr="006015DE" w14:paraId="2F17B128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10210437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Pseudomonas aeruginos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AB635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0F8EC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6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E601C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DFD93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3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69CA7E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2E17CF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82FC5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2</w:t>
            </w:r>
          </w:p>
        </w:tc>
      </w:tr>
      <w:tr w:rsidR="00324A4D" w:rsidRPr="006015DE" w14:paraId="301CEC47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3AF428AB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2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C8F97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183AA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8EF76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B50E7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F9D1D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1F3E55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B147D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324A4D" w:rsidRPr="006015DE" w14:paraId="13FF5FE6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60A120FB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17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7B181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57510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CCD90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AFC18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A14BC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5E4563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3CDA9F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324A4D" w:rsidRPr="006015DE" w14:paraId="1A131855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470EC03D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24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F1BB2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A59C9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75030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0209E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84274A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882EC9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1BA106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324A4D" w:rsidRPr="006015DE" w14:paraId="4329FFDF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6999261B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57C09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85029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C1B74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A1A0E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6A74E0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B6A647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9E4E2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324A4D" w:rsidRPr="006015DE" w14:paraId="7DB4A24F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3D49DA97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PA7/Group 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539EC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FE526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AB9EF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FE655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836F6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54F13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0B5E8E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4A4D" w:rsidRPr="006015DE" w14:paraId="4EFA5661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15C399FA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Pseudomonas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 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F6C73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464A9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A7B3F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AF8D9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D73CD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46928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6FE6E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324A4D" w:rsidRPr="006015DE" w14:paraId="03F037D4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74D0A9FE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Serratia 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4165E8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3602A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1028F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0162D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392E9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BD2D1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77F49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</w:t>
            </w:r>
          </w:p>
        </w:tc>
      </w:tr>
      <w:tr w:rsidR="00324A4D" w:rsidRPr="006015DE" w14:paraId="1AACD968" w14:textId="77777777" w:rsidTr="00A83F7D">
        <w:trPr>
          <w:trHeight w:val="80"/>
        </w:trPr>
        <w:tc>
          <w:tcPr>
            <w:tcW w:w="3160" w:type="dxa"/>
            <w:shd w:val="clear" w:color="auto" w:fill="auto"/>
            <w:vAlign w:val="center"/>
            <w:hideMark/>
          </w:tcPr>
          <w:p w14:paraId="319A7F1B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color w:val="1D1C1D"/>
                <w:sz w:val="18"/>
                <w:szCs w:val="18"/>
              </w:rPr>
              <w:t xml:space="preserve">   S. marcescen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0B066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6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015DD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7A7C7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06B0C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B7EB2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C5077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BD3BD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</w:tr>
      <w:tr w:rsidR="00324A4D" w:rsidRPr="006015DE" w14:paraId="360469EE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741D36D5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Clade 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CD713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7DB4F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94E52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27556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03C9D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627E1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8C1B6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324A4D" w:rsidRPr="006015DE" w14:paraId="18B7FB1A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6260A0AE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Clade 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012F8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88C1E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83AAC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3BC22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932F0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80CF0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92259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324A4D" w:rsidRPr="006015DE" w14:paraId="16F9A2F5" w14:textId="77777777" w:rsidTr="00A83F7D">
        <w:trPr>
          <w:trHeight w:val="71"/>
        </w:trPr>
        <w:tc>
          <w:tcPr>
            <w:tcW w:w="3160" w:type="dxa"/>
            <w:shd w:val="clear" w:color="auto" w:fill="auto"/>
            <w:vAlign w:val="center"/>
            <w:hideMark/>
          </w:tcPr>
          <w:p w14:paraId="6528DC99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Clade 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A3D6B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70EAF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F3FB4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FA8C1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DCE68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85C92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81ADE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324A4D" w:rsidRPr="006015DE" w14:paraId="599C4C14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01ED4648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Clade 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6ADF14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A0D0DD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D845D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FD014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260FE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03BE87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5283E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324A4D" w:rsidRPr="006015DE" w14:paraId="1A8D5AC5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5C1F7674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Clade 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101C2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14E01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E640C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4FEB6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05E75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87EAA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42463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324A4D" w:rsidRPr="006015DE" w14:paraId="09D25B56" w14:textId="77777777" w:rsidTr="00A83F7D">
        <w:trPr>
          <w:trHeight w:val="57"/>
        </w:trPr>
        <w:tc>
          <w:tcPr>
            <w:tcW w:w="3160" w:type="dxa"/>
            <w:shd w:val="clear" w:color="auto" w:fill="auto"/>
            <w:vAlign w:val="center"/>
            <w:hideMark/>
          </w:tcPr>
          <w:p w14:paraId="3BDFEB6B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Staphylococcus aureus 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(MRSA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57360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5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C048F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2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BBFBD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B8D48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BDF0B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C8AD1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A53AE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9</w:t>
            </w:r>
          </w:p>
        </w:tc>
      </w:tr>
      <w:tr w:rsidR="00324A4D" w:rsidRPr="006015DE" w14:paraId="1A88D621" w14:textId="77777777" w:rsidTr="00A83F7D">
        <w:trPr>
          <w:trHeight w:val="179"/>
        </w:trPr>
        <w:tc>
          <w:tcPr>
            <w:tcW w:w="3160" w:type="dxa"/>
            <w:shd w:val="clear" w:color="auto" w:fill="auto"/>
            <w:vAlign w:val="center"/>
            <w:hideMark/>
          </w:tcPr>
          <w:p w14:paraId="66069F6C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1EE061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92C38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63E72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A7F6E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B88C3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E7AA3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87ACFF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</w:tr>
      <w:tr w:rsidR="00324A4D" w:rsidRPr="006015DE" w14:paraId="0151FEF2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0E8B67AA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1496A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1E4AA2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4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61B047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B4808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9B310E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59D7784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FEE2D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324A4D" w:rsidRPr="006015DE" w14:paraId="443ADC6E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41AE4868" w14:textId="77777777" w:rsidR="00324A4D" w:rsidRPr="006015DE" w:rsidRDefault="00324A4D" w:rsidP="00A83F7D">
            <w:pPr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 xml:space="preserve">          ST1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1C83F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006DC9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80689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389DD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0C94E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FBA350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91C4E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324A4D" w:rsidRPr="006015DE" w14:paraId="05C18DDA" w14:textId="77777777" w:rsidTr="00A83F7D">
        <w:trPr>
          <w:trHeight w:val="178"/>
        </w:trPr>
        <w:tc>
          <w:tcPr>
            <w:tcW w:w="3160" w:type="dxa"/>
            <w:shd w:val="clear" w:color="auto" w:fill="auto"/>
            <w:vAlign w:val="center"/>
            <w:hideMark/>
          </w:tcPr>
          <w:p w14:paraId="212748FF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i/>
                <w:iCs/>
                <w:color w:val="1D1C1D"/>
                <w:sz w:val="18"/>
                <w:szCs w:val="18"/>
              </w:rPr>
              <w:t>Stenotrophomonas </w:t>
            </w:r>
            <w:r w:rsidRPr="006015DE">
              <w:rPr>
                <w:rFonts w:ascii="Arial" w:eastAsia="Times New Roman" w:hAnsi="Arial" w:cs="Arial"/>
                <w:b/>
                <w:bCs/>
                <w:color w:val="1D1C1D"/>
                <w:sz w:val="18"/>
                <w:szCs w:val="18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281ABA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96455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EEC02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4E255B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FBECB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4B4644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778863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324A4D" w:rsidRPr="006015DE" w14:paraId="7E827564" w14:textId="77777777" w:rsidTr="00A83F7D">
        <w:trPr>
          <w:trHeight w:val="67"/>
        </w:trPr>
        <w:tc>
          <w:tcPr>
            <w:tcW w:w="3160" w:type="dxa"/>
            <w:shd w:val="clear" w:color="auto" w:fill="auto"/>
            <w:vAlign w:val="center"/>
            <w:hideMark/>
          </w:tcPr>
          <w:p w14:paraId="6D6B9B91" w14:textId="77777777" w:rsidR="00324A4D" w:rsidRPr="006015DE" w:rsidRDefault="00324A4D" w:rsidP="00A83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  S. </w:t>
            </w:r>
            <w:proofErr w:type="spellStart"/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ltophilia</w:t>
            </w:r>
            <w:proofErr w:type="spellEnd"/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nsu</w:t>
            </w:r>
            <w:proofErr w:type="spellEnd"/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ictu</w:t>
            </w:r>
            <w:proofErr w:type="spellEnd"/>
            <w:r w:rsidRPr="006015D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(Sm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3BEC6E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EA216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0F9C3F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E9E916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9FE6C8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654ED0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98D585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324A4D" w:rsidRPr="006015DE" w14:paraId="3F640BFC" w14:textId="77777777" w:rsidTr="00A83F7D">
        <w:trPr>
          <w:trHeight w:val="57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E663A" w14:textId="77777777" w:rsidR="00324A4D" w:rsidRPr="006015DE" w:rsidRDefault="00324A4D" w:rsidP="00A83F7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4A44D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6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FE0B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0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D6012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B48D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71435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2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F31DC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8A163" w14:textId="77777777" w:rsidR="00324A4D" w:rsidRPr="006015DE" w:rsidRDefault="00324A4D" w:rsidP="00A83F7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015D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19</w:t>
            </w:r>
          </w:p>
        </w:tc>
      </w:tr>
    </w:tbl>
    <w:p w14:paraId="7C2CA526" w14:textId="77777777" w:rsidR="00376A3A" w:rsidRDefault="00324A4D">
      <w:r>
        <w:rPr>
          <w:rFonts w:ascii="Times New Roman" w:hAnsi="Times New Roman" w:cs="Times New Roman"/>
        </w:rPr>
        <w:t xml:space="preserve">ST = multi-locus sequence type; VRE = vancomycin-resistant enterococci; ESBL = extended-spectrum beta-lactamase-producing; MRSA = methicillin-resistant 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.</w:t>
      </w:r>
    </w:p>
    <w:sectPr w:rsidR="00376A3A" w:rsidSect="00004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4D"/>
    <w:rsid w:val="00004E86"/>
    <w:rsid w:val="000137A4"/>
    <w:rsid w:val="000166E0"/>
    <w:rsid w:val="000457D3"/>
    <w:rsid w:val="000544B3"/>
    <w:rsid w:val="00083DA0"/>
    <w:rsid w:val="00093EC7"/>
    <w:rsid w:val="000C4C1F"/>
    <w:rsid w:val="000C56B0"/>
    <w:rsid w:val="000C58ED"/>
    <w:rsid w:val="000D0477"/>
    <w:rsid w:val="001344E8"/>
    <w:rsid w:val="001626E6"/>
    <w:rsid w:val="00165499"/>
    <w:rsid w:val="001769A7"/>
    <w:rsid w:val="00186967"/>
    <w:rsid w:val="001902EE"/>
    <w:rsid w:val="001B06E2"/>
    <w:rsid w:val="001C6BD0"/>
    <w:rsid w:val="001E0CF4"/>
    <w:rsid w:val="001F1905"/>
    <w:rsid w:val="002019CC"/>
    <w:rsid w:val="00207365"/>
    <w:rsid w:val="002122E0"/>
    <w:rsid w:val="00212C83"/>
    <w:rsid w:val="00217B69"/>
    <w:rsid w:val="00226116"/>
    <w:rsid w:val="00242153"/>
    <w:rsid w:val="00261442"/>
    <w:rsid w:val="00265733"/>
    <w:rsid w:val="00293552"/>
    <w:rsid w:val="002B4E8D"/>
    <w:rsid w:val="002B67DC"/>
    <w:rsid w:val="002B75A1"/>
    <w:rsid w:val="002C3EB1"/>
    <w:rsid w:val="002C649B"/>
    <w:rsid w:val="002F6C1C"/>
    <w:rsid w:val="00303519"/>
    <w:rsid w:val="0032293E"/>
    <w:rsid w:val="00324A4D"/>
    <w:rsid w:val="00337102"/>
    <w:rsid w:val="003504C5"/>
    <w:rsid w:val="00376A3A"/>
    <w:rsid w:val="00396E17"/>
    <w:rsid w:val="003B5EAC"/>
    <w:rsid w:val="003C3B55"/>
    <w:rsid w:val="003D649C"/>
    <w:rsid w:val="00431DDF"/>
    <w:rsid w:val="00464A85"/>
    <w:rsid w:val="004831C3"/>
    <w:rsid w:val="00491378"/>
    <w:rsid w:val="00494F51"/>
    <w:rsid w:val="004C4F63"/>
    <w:rsid w:val="004E3569"/>
    <w:rsid w:val="004E72A9"/>
    <w:rsid w:val="004F586A"/>
    <w:rsid w:val="00525DEF"/>
    <w:rsid w:val="005342FA"/>
    <w:rsid w:val="005343AC"/>
    <w:rsid w:val="005479E3"/>
    <w:rsid w:val="00555E65"/>
    <w:rsid w:val="00575125"/>
    <w:rsid w:val="00577C3C"/>
    <w:rsid w:val="00583A77"/>
    <w:rsid w:val="005936E0"/>
    <w:rsid w:val="005C3E4D"/>
    <w:rsid w:val="005C4178"/>
    <w:rsid w:val="005D0839"/>
    <w:rsid w:val="005E7D3D"/>
    <w:rsid w:val="00600D44"/>
    <w:rsid w:val="0064363C"/>
    <w:rsid w:val="00650CCB"/>
    <w:rsid w:val="0065574C"/>
    <w:rsid w:val="00657463"/>
    <w:rsid w:val="006574DF"/>
    <w:rsid w:val="00663927"/>
    <w:rsid w:val="00673A53"/>
    <w:rsid w:val="0068077B"/>
    <w:rsid w:val="006A523D"/>
    <w:rsid w:val="006B0AEE"/>
    <w:rsid w:val="006F0C35"/>
    <w:rsid w:val="00700E44"/>
    <w:rsid w:val="0070553B"/>
    <w:rsid w:val="007063C6"/>
    <w:rsid w:val="0071557A"/>
    <w:rsid w:val="007413E8"/>
    <w:rsid w:val="00774058"/>
    <w:rsid w:val="00784D2A"/>
    <w:rsid w:val="007946FA"/>
    <w:rsid w:val="00795F2E"/>
    <w:rsid w:val="007A443E"/>
    <w:rsid w:val="007D048C"/>
    <w:rsid w:val="007F23A3"/>
    <w:rsid w:val="008120F7"/>
    <w:rsid w:val="00820612"/>
    <w:rsid w:val="0086493E"/>
    <w:rsid w:val="0088371A"/>
    <w:rsid w:val="008A64A9"/>
    <w:rsid w:val="009162A0"/>
    <w:rsid w:val="009653CB"/>
    <w:rsid w:val="00965EE0"/>
    <w:rsid w:val="00976A9B"/>
    <w:rsid w:val="009A5B36"/>
    <w:rsid w:val="009F2CD0"/>
    <w:rsid w:val="00A35952"/>
    <w:rsid w:val="00A75080"/>
    <w:rsid w:val="00A930C8"/>
    <w:rsid w:val="00AB58EE"/>
    <w:rsid w:val="00AD0EE7"/>
    <w:rsid w:val="00AE103B"/>
    <w:rsid w:val="00AF0574"/>
    <w:rsid w:val="00AF0BD6"/>
    <w:rsid w:val="00B33A5B"/>
    <w:rsid w:val="00B37A31"/>
    <w:rsid w:val="00B51245"/>
    <w:rsid w:val="00B70A1D"/>
    <w:rsid w:val="00B76134"/>
    <w:rsid w:val="00B859ED"/>
    <w:rsid w:val="00B907B8"/>
    <w:rsid w:val="00BA312E"/>
    <w:rsid w:val="00BE04B7"/>
    <w:rsid w:val="00BE48A7"/>
    <w:rsid w:val="00C37918"/>
    <w:rsid w:val="00C4445D"/>
    <w:rsid w:val="00C577C7"/>
    <w:rsid w:val="00C63C7A"/>
    <w:rsid w:val="00C6586A"/>
    <w:rsid w:val="00C9492D"/>
    <w:rsid w:val="00C95B48"/>
    <w:rsid w:val="00CB48AD"/>
    <w:rsid w:val="00CC680E"/>
    <w:rsid w:val="00CD29FC"/>
    <w:rsid w:val="00D15206"/>
    <w:rsid w:val="00D21AF9"/>
    <w:rsid w:val="00D40B0F"/>
    <w:rsid w:val="00D507D4"/>
    <w:rsid w:val="00D60BDE"/>
    <w:rsid w:val="00D822D9"/>
    <w:rsid w:val="00D86716"/>
    <w:rsid w:val="00DB196A"/>
    <w:rsid w:val="00DC1BBF"/>
    <w:rsid w:val="00E036A4"/>
    <w:rsid w:val="00E063FD"/>
    <w:rsid w:val="00E15450"/>
    <w:rsid w:val="00E40B69"/>
    <w:rsid w:val="00E57D8C"/>
    <w:rsid w:val="00E7168D"/>
    <w:rsid w:val="00E73040"/>
    <w:rsid w:val="00E878C2"/>
    <w:rsid w:val="00E9580E"/>
    <w:rsid w:val="00E96C79"/>
    <w:rsid w:val="00EB781E"/>
    <w:rsid w:val="00EC267C"/>
    <w:rsid w:val="00EE7555"/>
    <w:rsid w:val="00F435B2"/>
    <w:rsid w:val="00F60D78"/>
    <w:rsid w:val="00F64203"/>
    <w:rsid w:val="00F7038E"/>
    <w:rsid w:val="00F7346F"/>
    <w:rsid w:val="00F83B99"/>
    <w:rsid w:val="00F90FFB"/>
    <w:rsid w:val="00FA16A7"/>
    <w:rsid w:val="00FA6465"/>
    <w:rsid w:val="00FB2285"/>
    <w:rsid w:val="00FB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454EA"/>
  <w15:chartTrackingRefBased/>
  <w15:docId w15:val="{6568DB4C-2A8A-D24E-978B-637E3D5A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yne, Daria N</dc:creator>
  <cp:keywords/>
  <dc:description/>
  <cp:lastModifiedBy>Van Tyne, Daria N</cp:lastModifiedBy>
  <cp:revision>1</cp:revision>
  <dcterms:created xsi:type="dcterms:W3CDTF">2021-10-12T19:29:00Z</dcterms:created>
  <dcterms:modified xsi:type="dcterms:W3CDTF">2021-10-12T19:29:00Z</dcterms:modified>
</cp:coreProperties>
</file>